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4566" w:rsidRPr="008C557E" w:rsidRDefault="00D44566" w:rsidP="00D44566">
      <w:pPr>
        <w:rPr>
          <w:rFonts w:ascii="Times New Roman" w:hAnsi="Times New Roman" w:cs="Times New Roman"/>
        </w:rPr>
        <w:sectPr w:rsidR="00D44566" w:rsidRPr="008C557E" w:rsidSect="006148F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gramStart"/>
      <w:r w:rsidRPr="00244EAB">
        <w:rPr>
          <w:rFonts w:ascii="Times New Roman" w:eastAsia="Times New Roman" w:hAnsi="Times New Roman" w:cs="Times New Roman"/>
          <w:b/>
          <w:bCs/>
          <w:sz w:val="20"/>
          <w:szCs w:val="24"/>
        </w:rPr>
        <w:t>S1 Table.</w:t>
      </w:r>
      <w:proofErr w:type="gramEnd"/>
      <w:r w:rsidRPr="00244EAB">
        <w:rPr>
          <w:rFonts w:ascii="Times New Roman" w:eastAsia="Times New Roman" w:hAnsi="Times New Roman" w:cs="Times New Roman"/>
          <w:b/>
          <w:bCs/>
          <w:sz w:val="20"/>
          <w:szCs w:val="24"/>
        </w:rPr>
        <w:t xml:space="preserve"> </w:t>
      </w:r>
      <w:proofErr w:type="gramStart"/>
      <w:r w:rsidRPr="00244EAB">
        <w:rPr>
          <w:rFonts w:ascii="Times New Roman" w:eastAsia="Times New Roman" w:hAnsi="Times New Roman" w:cs="Times New Roman"/>
          <w:b/>
          <w:bCs/>
          <w:sz w:val="20"/>
          <w:szCs w:val="24"/>
        </w:rPr>
        <w:t>Supplemental Table 1.</w:t>
      </w:r>
      <w:proofErr w:type="gramEnd"/>
      <w:r w:rsidRPr="00244EAB">
        <w:rPr>
          <w:rFonts w:ascii="Times New Roman" w:eastAsia="Times New Roman" w:hAnsi="Times New Roman" w:cs="Times New Roman"/>
          <w:b/>
          <w:bCs/>
          <w:sz w:val="20"/>
          <w:szCs w:val="24"/>
        </w:rPr>
        <w:t xml:space="preserve"> </w:t>
      </w:r>
      <w:proofErr w:type="gramStart"/>
      <w:r w:rsidRPr="00244EAB">
        <w:rPr>
          <w:rFonts w:ascii="Times New Roman" w:eastAsia="Times New Roman" w:hAnsi="Times New Roman" w:cs="Times New Roman"/>
          <w:b/>
          <w:bCs/>
          <w:sz w:val="20"/>
          <w:szCs w:val="24"/>
        </w:rPr>
        <w:t>FP2020 commitments and country contexts.</w:t>
      </w:r>
      <w:proofErr w:type="gramEnd"/>
    </w:p>
    <w:tbl>
      <w:tblPr>
        <w:tblStyle w:val="TableGrid"/>
        <w:tblW w:w="9396" w:type="dxa"/>
        <w:tblLook w:val="04A0"/>
      </w:tblPr>
      <w:tblGrid>
        <w:gridCol w:w="1939"/>
        <w:gridCol w:w="2536"/>
        <w:gridCol w:w="2386"/>
        <w:gridCol w:w="2535"/>
      </w:tblGrid>
      <w:tr w:rsidR="00D44566" w:rsidRPr="00BA03A3" w:rsidTr="00D44566">
        <w:trPr>
          <w:trHeight w:val="209"/>
        </w:trPr>
        <w:tc>
          <w:tcPr>
            <w:tcW w:w="1939" w:type="dxa"/>
          </w:tcPr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6" w:type="dxa"/>
          </w:tcPr>
          <w:p w:rsidR="00D44566" w:rsidRPr="00BA03A3" w:rsidRDefault="00D44566" w:rsidP="003541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b/>
                <w:sz w:val="16"/>
                <w:szCs w:val="16"/>
              </w:rPr>
              <w:t>Ethiopia</w:t>
            </w:r>
          </w:p>
        </w:tc>
        <w:tc>
          <w:tcPr>
            <w:tcW w:w="2386" w:type="dxa"/>
          </w:tcPr>
          <w:p w:rsidR="00D44566" w:rsidRPr="00BA03A3" w:rsidRDefault="00D44566" w:rsidP="003541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b/>
                <w:sz w:val="16"/>
                <w:szCs w:val="16"/>
              </w:rPr>
              <w:t>Nigeria</w:t>
            </w:r>
          </w:p>
        </w:tc>
        <w:tc>
          <w:tcPr>
            <w:tcW w:w="2535" w:type="dxa"/>
          </w:tcPr>
          <w:p w:rsidR="00D44566" w:rsidRPr="00BA03A3" w:rsidRDefault="00D44566" w:rsidP="0035415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b/>
                <w:sz w:val="16"/>
                <w:szCs w:val="16"/>
              </w:rPr>
              <w:t>DRC</w:t>
            </w:r>
          </w:p>
        </w:tc>
      </w:tr>
      <w:tr w:rsidR="00D44566" w:rsidRPr="00BA03A3" w:rsidTr="00D44566">
        <w:trPr>
          <w:trHeight w:val="1036"/>
        </w:trPr>
        <w:tc>
          <w:tcPr>
            <w:tcW w:w="1939" w:type="dxa"/>
          </w:tcPr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 xml:space="preserve">Contraceptive measures* </w:t>
            </w:r>
          </w:p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(MW= married women; UM= unmarried women)</w:t>
            </w:r>
          </w:p>
        </w:tc>
        <w:tc>
          <w:tcPr>
            <w:tcW w:w="2536" w:type="dxa"/>
          </w:tcPr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mCPR</w:t>
            </w:r>
            <w:proofErr w:type="spellEnd"/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: 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 xml:space="preserve">-LARC </w:t>
            </w:r>
            <w:proofErr w:type="spellStart"/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mCPR</w:t>
            </w:r>
            <w:proofErr w:type="spellEnd"/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: 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9% MW, 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5% UW</w:t>
            </w:r>
          </w:p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-Unmet need: 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2386" w:type="dxa"/>
          </w:tcPr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mCPR</w:t>
            </w:r>
            <w:proofErr w:type="spellEnd"/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: 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 xml:space="preserve">-LARC </w:t>
            </w:r>
            <w:proofErr w:type="spellStart"/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mCPR</w:t>
            </w:r>
            <w:proofErr w:type="spellEnd"/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: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5% MW,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4% UW</w:t>
            </w:r>
          </w:p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-Unmet need: 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6 %</w:t>
            </w:r>
          </w:p>
        </w:tc>
        <w:tc>
          <w:tcPr>
            <w:tcW w:w="2535" w:type="dxa"/>
          </w:tcPr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mCPR</w:t>
            </w:r>
            <w:proofErr w:type="spellEnd"/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: 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 xml:space="preserve">-LARC </w:t>
            </w:r>
            <w:proofErr w:type="spellStart"/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mCPR</w:t>
            </w:r>
            <w:proofErr w:type="spellEnd"/>
            <w:r w:rsidRPr="00BA03A3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 xml:space="preserve">9% MW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7% UW</w:t>
            </w:r>
          </w:p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-Unmet need: 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</w:tr>
      <w:tr w:rsidR="00D44566" w:rsidRPr="00BA03A3" w:rsidTr="00D44566">
        <w:trPr>
          <w:trHeight w:val="839"/>
        </w:trPr>
        <w:tc>
          <w:tcPr>
            <w:tcW w:w="1939" w:type="dxa"/>
          </w:tcPr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 xml:space="preserve">Current Method Mix </w:t>
            </w:r>
          </w:p>
        </w:tc>
        <w:tc>
          <w:tcPr>
            <w:tcW w:w="2536" w:type="dxa"/>
          </w:tcPr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-LARCs: 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-Permanent: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-Short-acting: 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-Other modern methods: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2386" w:type="dxa"/>
          </w:tcPr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-LARCs: 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-Permanent: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-Short-acting: 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-Other modern methods: 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2535" w:type="dxa"/>
          </w:tcPr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-LARCs: 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-Permanent: 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-Short-acting: 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-Other modern methods: 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</w:tr>
      <w:tr w:rsidR="00D44566" w:rsidRPr="00BA03A3" w:rsidTr="00D44566">
        <w:trPr>
          <w:trHeight w:val="3568"/>
        </w:trPr>
        <w:tc>
          <w:tcPr>
            <w:tcW w:w="1939" w:type="dxa"/>
          </w:tcPr>
          <w:p w:rsidR="00D44566" w:rsidRPr="00BA03A3" w:rsidRDefault="00D44566" w:rsidP="003541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P2020 Commitments</w:t>
            </w:r>
          </w:p>
        </w:tc>
        <w:tc>
          <w:tcPr>
            <w:tcW w:w="2536" w:type="dxa"/>
          </w:tcPr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-Increase contraceptive prevalence rate (CPR) to 55% by 2020</w:t>
            </w:r>
          </w:p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-Reduce total fertility rate (TFR) to 3 by 2020</w:t>
            </w:r>
          </w:p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-Reach an additional 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2 million women and girls with family planning services</w:t>
            </w:r>
          </w:p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 xml:space="preserve">-Increase uptake of long-acting reversible methods </w:t>
            </w:r>
          </w:p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- Ensure commodities security</w:t>
            </w:r>
          </w:p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-Scale up delivery of services for the hardest to reach groups</w:t>
            </w:r>
          </w:p>
        </w:tc>
        <w:tc>
          <w:tcPr>
            <w:tcW w:w="2386" w:type="dxa"/>
          </w:tcPr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-Increase CPR by 2% every year to achieve 36% by 2018</w:t>
            </w:r>
          </w:p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- Strengthen the in-country logistics system that ensures commodity availability at the facility level</w:t>
            </w:r>
          </w:p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- Train at least 3,700 community health workers (CHWs) to deliver the range of contraceptives, particularly long-acting and reversible methods and support task shifting so CHWs in rural areas can provide multiple method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</w:p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5" w:type="dxa"/>
          </w:tcPr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-Increase the CPR from 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5% in 2013 to 19% in 20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D44566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- Increase the number of users of modern methods from 700,000 in 2010 to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1 million in 2020</w:t>
            </w:r>
          </w:p>
          <w:p w:rsidR="00D44566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Increase government funding dedicated to the purchase of contraceptives</w:t>
            </w:r>
          </w:p>
          <w:p w:rsidR="00D44566" w:rsidRPr="00235162" w:rsidRDefault="00D44566" w:rsidP="00354152">
            <w:pPr>
              <w:pStyle w:val="Default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235162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R</w:t>
            </w:r>
            <w:r w:rsidRPr="00235162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eform laws which pose barriers to responsible parenthood and planned births</w:t>
            </w:r>
          </w:p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03A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35162">
              <w:rPr>
                <w:rFonts w:ascii="Times New Roman" w:hAnsi="Times New Roman" w:cs="Times New Roman"/>
                <w:sz w:val="16"/>
                <w:szCs w:val="16"/>
              </w:rPr>
              <w:t xml:space="preserve"> Provide an increased range of at least 3 contraceptive methods in health facilities offering family planning: the extended range of contraceptive methods with at least 1 long-acting method</w:t>
            </w:r>
          </w:p>
        </w:tc>
      </w:tr>
      <w:tr w:rsidR="00D44566" w:rsidRPr="00F47206" w:rsidTr="00D44566">
        <w:trPr>
          <w:trHeight w:val="1666"/>
        </w:trPr>
        <w:tc>
          <w:tcPr>
            <w:tcW w:w="1939" w:type="dxa"/>
          </w:tcPr>
          <w:p w:rsidR="00D44566" w:rsidRPr="00BA03A3" w:rsidRDefault="00D44566" w:rsidP="0035415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nancial Commitments</w:t>
            </w:r>
          </w:p>
        </w:tc>
        <w:tc>
          <w:tcPr>
            <w:tcW w:w="2536" w:type="dxa"/>
          </w:tcPr>
          <w:p w:rsidR="00D44566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Increase the family planning budget annually</w:t>
            </w:r>
          </w:p>
          <w:p w:rsidR="00D44566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44566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 date:</w:t>
            </w:r>
          </w:p>
          <w:p w:rsidR="00D44566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Reported 2015-16 budget for family planning (including human resources):</w:t>
            </w:r>
            <w:r w:rsidRPr="00920228">
              <w:rPr>
                <w:rFonts w:ascii="Times New Roman" w:hAnsi="Times New Roman" w:cs="Times New Roman"/>
                <w:sz w:val="16"/>
                <w:szCs w:val="16"/>
              </w:rPr>
              <w:t xml:space="preserve">  US $27,551,187</w:t>
            </w:r>
          </w:p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Conducted </w:t>
            </w:r>
            <w:r w:rsidRPr="00920228">
              <w:rPr>
                <w:rFonts w:ascii="Times New Roman" w:hAnsi="Times New Roman" w:cs="Times New Roman"/>
                <w:sz w:val="16"/>
                <w:szCs w:val="16"/>
              </w:rPr>
              <w:t>regional advocacy workshops to promote family planning as a major priority of health activities and budget allocation activities</w:t>
            </w:r>
          </w:p>
        </w:tc>
        <w:tc>
          <w:tcPr>
            <w:tcW w:w="2386" w:type="dxa"/>
          </w:tcPr>
          <w:p w:rsidR="00D44566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Provide an additional US $8.35 million to procuring reproductive health commodities from 2012-2016 (a 300% increase in funding)</w:t>
            </w:r>
          </w:p>
          <w:p w:rsidR="00D44566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20228">
              <w:rPr>
                <w:rFonts w:ascii="Times New Roman" w:hAnsi="Times New Roman" w:cs="Times New Roman"/>
                <w:sz w:val="16"/>
                <w:szCs w:val="16"/>
              </w:rPr>
              <w:t>Work with the state and local governments to secure complementary budgets for family planning</w:t>
            </w:r>
            <w:r w:rsidRPr="00920228">
              <w:rPr>
                <w:rFonts w:ascii="Times New Roman" w:hAnsi="Times New Roman" w:cs="Times New Roman" w:hint="eastAsia"/>
                <w:sz w:val="16"/>
                <w:szCs w:val="16"/>
              </w:rPr>
              <w:t> </w:t>
            </w:r>
            <w:r w:rsidRPr="00920228">
              <w:rPr>
                <w:rFonts w:ascii="Times New Roman" w:hAnsi="Times New Roman" w:cs="Times New Roman"/>
                <w:sz w:val="16"/>
                <w:szCs w:val="16"/>
              </w:rPr>
              <w:t>and reproductive health</w:t>
            </w:r>
            <w:r w:rsidRPr="00920228">
              <w:rPr>
                <w:rFonts w:ascii="Times New Roman" w:hAnsi="Times New Roman" w:cs="Times New Roman" w:hint="eastAsia"/>
                <w:sz w:val="16"/>
                <w:szCs w:val="16"/>
              </w:rPr>
              <w:t> </w:t>
            </w:r>
            <w:r w:rsidRPr="00920228">
              <w:rPr>
                <w:rFonts w:ascii="Times New Roman" w:hAnsi="Times New Roman" w:cs="Times New Roman"/>
                <w:sz w:val="16"/>
                <w:szCs w:val="16"/>
              </w:rPr>
              <w:t>service delivery</w:t>
            </w:r>
          </w:p>
          <w:p w:rsidR="00D44566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Meet health financing goals in the National Strategic Health Development Plan</w:t>
            </w:r>
          </w:p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Meet or exceed the Abuja Declaration health financing commitments (spend 15% of government budget on health)</w:t>
            </w:r>
          </w:p>
        </w:tc>
        <w:tc>
          <w:tcPr>
            <w:tcW w:w="2535" w:type="dxa"/>
          </w:tcPr>
          <w:p w:rsidR="00D44566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Gradually increase the budget for purchase of contraceptives each year</w:t>
            </w:r>
          </w:p>
          <w:p w:rsidR="00D44566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44566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 date:</w:t>
            </w:r>
          </w:p>
          <w:p w:rsidR="00D44566" w:rsidRPr="00BA03A3" w:rsidRDefault="00D44566" w:rsidP="00354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Established family planning and reproductive health as a government budget line item and allocated US $1 million to purchase of contraceptive in 2013</w:t>
            </w:r>
          </w:p>
        </w:tc>
      </w:tr>
    </w:tbl>
    <w:p w:rsidR="00D44566" w:rsidRDefault="00D44566" w:rsidP="00D4456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A03A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* </w:t>
      </w:r>
      <w:r w:rsidRPr="00BA03A3">
        <w:rPr>
          <w:rFonts w:ascii="Times New Roman" w:hAnsi="Times New Roman" w:cs="Times New Roman"/>
          <w:iCs/>
          <w:color w:val="000000" w:themeColor="text1"/>
          <w:sz w:val="16"/>
          <w:szCs w:val="16"/>
          <w:shd w:val="clear" w:color="auto" w:fill="FFFFFF"/>
        </w:rPr>
        <w:t xml:space="preserve">The data for </w:t>
      </w:r>
      <w:proofErr w:type="spellStart"/>
      <w:r w:rsidRPr="00BA03A3">
        <w:rPr>
          <w:rFonts w:ascii="Times New Roman" w:hAnsi="Times New Roman" w:cs="Times New Roman"/>
          <w:iCs/>
          <w:color w:val="000000" w:themeColor="text1"/>
          <w:sz w:val="16"/>
          <w:szCs w:val="16"/>
          <w:shd w:val="clear" w:color="auto" w:fill="FFFFFF"/>
        </w:rPr>
        <w:t>mCPR</w:t>
      </w:r>
      <w:proofErr w:type="spellEnd"/>
      <w:r w:rsidRPr="00BA03A3">
        <w:rPr>
          <w:rFonts w:ascii="Times New Roman" w:hAnsi="Times New Roman" w:cs="Times New Roman"/>
          <w:iCs/>
          <w:color w:val="000000" w:themeColor="text1"/>
          <w:sz w:val="16"/>
          <w:szCs w:val="16"/>
          <w:shd w:val="clear" w:color="auto" w:fill="FFFFFF"/>
        </w:rPr>
        <w:t xml:space="preserve"> and unmet need were reported in the 2016 FP2020 Progress Report and were produced using the Track20 FPET model. Unmet need is shown for married women. The data for LARC </w:t>
      </w:r>
      <w:proofErr w:type="spellStart"/>
      <w:r w:rsidRPr="00BA03A3">
        <w:rPr>
          <w:rFonts w:ascii="Times New Roman" w:hAnsi="Times New Roman" w:cs="Times New Roman"/>
          <w:iCs/>
          <w:color w:val="000000" w:themeColor="text1"/>
          <w:sz w:val="16"/>
          <w:szCs w:val="16"/>
          <w:shd w:val="clear" w:color="auto" w:fill="FFFFFF"/>
        </w:rPr>
        <w:t>mCPR</w:t>
      </w:r>
      <w:proofErr w:type="spellEnd"/>
      <w:r w:rsidRPr="00BA03A3">
        <w:rPr>
          <w:rFonts w:ascii="Times New Roman" w:hAnsi="Times New Roman" w:cs="Times New Roman"/>
          <w:iCs/>
          <w:color w:val="000000" w:themeColor="text1"/>
          <w:sz w:val="16"/>
          <w:szCs w:val="16"/>
          <w:shd w:val="clear" w:color="auto" w:fill="FFFFFF"/>
        </w:rPr>
        <w:t xml:space="preserve"> and current method mix are from DHS reports in Ethiopia (2016), Nigeria (2013) and DRC (2013-14).</w:t>
      </w:r>
    </w:p>
    <w:p w:rsidR="00B56DFE" w:rsidRDefault="00B56DFE"/>
    <w:sectPr w:rsidR="00B56DFE" w:rsidSect="00B374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44566"/>
    <w:rsid w:val="000031A1"/>
    <w:rsid w:val="00004D8F"/>
    <w:rsid w:val="00007C6B"/>
    <w:rsid w:val="00012569"/>
    <w:rsid w:val="00012AE7"/>
    <w:rsid w:val="00016C61"/>
    <w:rsid w:val="00022EE3"/>
    <w:rsid w:val="000247A9"/>
    <w:rsid w:val="00024A56"/>
    <w:rsid w:val="00030BD6"/>
    <w:rsid w:val="000322B5"/>
    <w:rsid w:val="00042604"/>
    <w:rsid w:val="000439B5"/>
    <w:rsid w:val="000445F7"/>
    <w:rsid w:val="00050A81"/>
    <w:rsid w:val="00056BF7"/>
    <w:rsid w:val="00060042"/>
    <w:rsid w:val="000627E6"/>
    <w:rsid w:val="00063D3D"/>
    <w:rsid w:val="000717CD"/>
    <w:rsid w:val="000753A2"/>
    <w:rsid w:val="00081CEF"/>
    <w:rsid w:val="00082E92"/>
    <w:rsid w:val="0008381B"/>
    <w:rsid w:val="00084FAB"/>
    <w:rsid w:val="000852B8"/>
    <w:rsid w:val="00085C4A"/>
    <w:rsid w:val="0008761A"/>
    <w:rsid w:val="00092A95"/>
    <w:rsid w:val="00094388"/>
    <w:rsid w:val="000958D3"/>
    <w:rsid w:val="00097AE2"/>
    <w:rsid w:val="000A060C"/>
    <w:rsid w:val="000A0CB0"/>
    <w:rsid w:val="000A4EB0"/>
    <w:rsid w:val="000B20BC"/>
    <w:rsid w:val="000B303E"/>
    <w:rsid w:val="000B434D"/>
    <w:rsid w:val="000B4873"/>
    <w:rsid w:val="000B5B81"/>
    <w:rsid w:val="000B78D4"/>
    <w:rsid w:val="000B7F65"/>
    <w:rsid w:val="000D0386"/>
    <w:rsid w:val="000D4722"/>
    <w:rsid w:val="000D47F6"/>
    <w:rsid w:val="000D4A5F"/>
    <w:rsid w:val="000D5D9A"/>
    <w:rsid w:val="000E3893"/>
    <w:rsid w:val="000E392B"/>
    <w:rsid w:val="000E426C"/>
    <w:rsid w:val="000F0FAE"/>
    <w:rsid w:val="000F2047"/>
    <w:rsid w:val="000F26DA"/>
    <w:rsid w:val="000F3120"/>
    <w:rsid w:val="000F5E36"/>
    <w:rsid w:val="00101368"/>
    <w:rsid w:val="00103828"/>
    <w:rsid w:val="00105187"/>
    <w:rsid w:val="00105867"/>
    <w:rsid w:val="00106677"/>
    <w:rsid w:val="0010709F"/>
    <w:rsid w:val="00114446"/>
    <w:rsid w:val="00123B50"/>
    <w:rsid w:val="001264E0"/>
    <w:rsid w:val="00126988"/>
    <w:rsid w:val="00131357"/>
    <w:rsid w:val="0013415A"/>
    <w:rsid w:val="001425F2"/>
    <w:rsid w:val="00150046"/>
    <w:rsid w:val="001553F2"/>
    <w:rsid w:val="00156830"/>
    <w:rsid w:val="001610B3"/>
    <w:rsid w:val="00163177"/>
    <w:rsid w:val="001635D2"/>
    <w:rsid w:val="0016396F"/>
    <w:rsid w:val="001640E2"/>
    <w:rsid w:val="00164EFC"/>
    <w:rsid w:val="00172C47"/>
    <w:rsid w:val="00174A27"/>
    <w:rsid w:val="00174E05"/>
    <w:rsid w:val="00182A89"/>
    <w:rsid w:val="00182A96"/>
    <w:rsid w:val="0018363C"/>
    <w:rsid w:val="00185A06"/>
    <w:rsid w:val="00185BDA"/>
    <w:rsid w:val="00186A35"/>
    <w:rsid w:val="00187BA3"/>
    <w:rsid w:val="001901E2"/>
    <w:rsid w:val="00195C3B"/>
    <w:rsid w:val="00195C94"/>
    <w:rsid w:val="00196CD3"/>
    <w:rsid w:val="00197063"/>
    <w:rsid w:val="001A0323"/>
    <w:rsid w:val="001A0DE7"/>
    <w:rsid w:val="001A5D4A"/>
    <w:rsid w:val="001B49B8"/>
    <w:rsid w:val="001C2527"/>
    <w:rsid w:val="001C5500"/>
    <w:rsid w:val="001C6746"/>
    <w:rsid w:val="001C7A87"/>
    <w:rsid w:val="001D0EB3"/>
    <w:rsid w:val="001E3504"/>
    <w:rsid w:val="001E5958"/>
    <w:rsid w:val="00201BB2"/>
    <w:rsid w:val="00207B5D"/>
    <w:rsid w:val="00210043"/>
    <w:rsid w:val="002115D4"/>
    <w:rsid w:val="0021539A"/>
    <w:rsid w:val="00217634"/>
    <w:rsid w:val="00217684"/>
    <w:rsid w:val="002178C4"/>
    <w:rsid w:val="00217BD7"/>
    <w:rsid w:val="00220178"/>
    <w:rsid w:val="002237E9"/>
    <w:rsid w:val="002252C4"/>
    <w:rsid w:val="002273FB"/>
    <w:rsid w:val="00233EDB"/>
    <w:rsid w:val="00240EB7"/>
    <w:rsid w:val="00252376"/>
    <w:rsid w:val="00252596"/>
    <w:rsid w:val="002529BA"/>
    <w:rsid w:val="0025654E"/>
    <w:rsid w:val="00257868"/>
    <w:rsid w:val="00266693"/>
    <w:rsid w:val="00266B2B"/>
    <w:rsid w:val="00267077"/>
    <w:rsid w:val="0028227D"/>
    <w:rsid w:val="00282BCA"/>
    <w:rsid w:val="00284D01"/>
    <w:rsid w:val="002859B9"/>
    <w:rsid w:val="00287985"/>
    <w:rsid w:val="00291704"/>
    <w:rsid w:val="002918FD"/>
    <w:rsid w:val="00292603"/>
    <w:rsid w:val="002938FF"/>
    <w:rsid w:val="002946E5"/>
    <w:rsid w:val="002A027F"/>
    <w:rsid w:val="002A3FEA"/>
    <w:rsid w:val="002A64DB"/>
    <w:rsid w:val="002B097F"/>
    <w:rsid w:val="002B1D6A"/>
    <w:rsid w:val="002C12E0"/>
    <w:rsid w:val="002C70CA"/>
    <w:rsid w:val="002D12F6"/>
    <w:rsid w:val="002D212D"/>
    <w:rsid w:val="002D4CD1"/>
    <w:rsid w:val="002D5823"/>
    <w:rsid w:val="002D61E4"/>
    <w:rsid w:val="002D7DA7"/>
    <w:rsid w:val="002E7C0A"/>
    <w:rsid w:val="002F7BB3"/>
    <w:rsid w:val="002F7D75"/>
    <w:rsid w:val="00306105"/>
    <w:rsid w:val="00307A6E"/>
    <w:rsid w:val="00310EC5"/>
    <w:rsid w:val="00313F39"/>
    <w:rsid w:val="003155EB"/>
    <w:rsid w:val="003178E1"/>
    <w:rsid w:val="00322393"/>
    <w:rsid w:val="00322D14"/>
    <w:rsid w:val="00322D2C"/>
    <w:rsid w:val="00323079"/>
    <w:rsid w:val="00323D42"/>
    <w:rsid w:val="0032756B"/>
    <w:rsid w:val="00327752"/>
    <w:rsid w:val="00330161"/>
    <w:rsid w:val="003301B8"/>
    <w:rsid w:val="00330355"/>
    <w:rsid w:val="00332D43"/>
    <w:rsid w:val="00334B4C"/>
    <w:rsid w:val="00334B93"/>
    <w:rsid w:val="0034369E"/>
    <w:rsid w:val="00344497"/>
    <w:rsid w:val="003476CE"/>
    <w:rsid w:val="00350347"/>
    <w:rsid w:val="00357684"/>
    <w:rsid w:val="00362AC7"/>
    <w:rsid w:val="00366741"/>
    <w:rsid w:val="00377FD2"/>
    <w:rsid w:val="003819D9"/>
    <w:rsid w:val="00383A10"/>
    <w:rsid w:val="0038487C"/>
    <w:rsid w:val="00391A90"/>
    <w:rsid w:val="003935D1"/>
    <w:rsid w:val="00393FC5"/>
    <w:rsid w:val="00396C00"/>
    <w:rsid w:val="003975D6"/>
    <w:rsid w:val="003A36C3"/>
    <w:rsid w:val="003A3744"/>
    <w:rsid w:val="003A3AB8"/>
    <w:rsid w:val="003B386B"/>
    <w:rsid w:val="003B5C94"/>
    <w:rsid w:val="003B71B4"/>
    <w:rsid w:val="003B72BF"/>
    <w:rsid w:val="003C5544"/>
    <w:rsid w:val="003C6531"/>
    <w:rsid w:val="003C723B"/>
    <w:rsid w:val="003D19D5"/>
    <w:rsid w:val="003D1C49"/>
    <w:rsid w:val="003D3D76"/>
    <w:rsid w:val="003D435B"/>
    <w:rsid w:val="003D5E25"/>
    <w:rsid w:val="003D7077"/>
    <w:rsid w:val="003E0B27"/>
    <w:rsid w:val="003E4E5B"/>
    <w:rsid w:val="003E5B23"/>
    <w:rsid w:val="003E5BAB"/>
    <w:rsid w:val="003E629B"/>
    <w:rsid w:val="003F0DF3"/>
    <w:rsid w:val="003F75A2"/>
    <w:rsid w:val="003F7827"/>
    <w:rsid w:val="004016BC"/>
    <w:rsid w:val="00403D41"/>
    <w:rsid w:val="00404D63"/>
    <w:rsid w:val="004103D1"/>
    <w:rsid w:val="00417EAF"/>
    <w:rsid w:val="0042318E"/>
    <w:rsid w:val="004251E5"/>
    <w:rsid w:val="00426E3D"/>
    <w:rsid w:val="00431318"/>
    <w:rsid w:val="004335C2"/>
    <w:rsid w:val="00441C77"/>
    <w:rsid w:val="0044230C"/>
    <w:rsid w:val="00442D62"/>
    <w:rsid w:val="0044511F"/>
    <w:rsid w:val="00447597"/>
    <w:rsid w:val="00455D49"/>
    <w:rsid w:val="00456277"/>
    <w:rsid w:val="0046434C"/>
    <w:rsid w:val="00464A22"/>
    <w:rsid w:val="00464CF6"/>
    <w:rsid w:val="004661C7"/>
    <w:rsid w:val="00466943"/>
    <w:rsid w:val="004672F9"/>
    <w:rsid w:val="0047206E"/>
    <w:rsid w:val="00474FE2"/>
    <w:rsid w:val="00476572"/>
    <w:rsid w:val="00476B96"/>
    <w:rsid w:val="00480212"/>
    <w:rsid w:val="00482103"/>
    <w:rsid w:val="00482FB4"/>
    <w:rsid w:val="0048693A"/>
    <w:rsid w:val="004913FD"/>
    <w:rsid w:val="004A2C4E"/>
    <w:rsid w:val="004B1282"/>
    <w:rsid w:val="004B1D66"/>
    <w:rsid w:val="004C02CF"/>
    <w:rsid w:val="004C12FC"/>
    <w:rsid w:val="004C3AE1"/>
    <w:rsid w:val="004C4CA8"/>
    <w:rsid w:val="004C6C77"/>
    <w:rsid w:val="004C79F6"/>
    <w:rsid w:val="004D10C2"/>
    <w:rsid w:val="004D31A9"/>
    <w:rsid w:val="004D5EC7"/>
    <w:rsid w:val="004D767B"/>
    <w:rsid w:val="004E000A"/>
    <w:rsid w:val="004E16CA"/>
    <w:rsid w:val="004E4F0D"/>
    <w:rsid w:val="004E72A4"/>
    <w:rsid w:val="004F21F8"/>
    <w:rsid w:val="004F635F"/>
    <w:rsid w:val="004F6E45"/>
    <w:rsid w:val="004F6E8D"/>
    <w:rsid w:val="00502476"/>
    <w:rsid w:val="00502C0F"/>
    <w:rsid w:val="00504DAE"/>
    <w:rsid w:val="0050757F"/>
    <w:rsid w:val="00514CB3"/>
    <w:rsid w:val="00521E77"/>
    <w:rsid w:val="005250E3"/>
    <w:rsid w:val="005317C1"/>
    <w:rsid w:val="00531CCE"/>
    <w:rsid w:val="00531DE8"/>
    <w:rsid w:val="00533E9F"/>
    <w:rsid w:val="00535C93"/>
    <w:rsid w:val="00537084"/>
    <w:rsid w:val="0054395C"/>
    <w:rsid w:val="00544377"/>
    <w:rsid w:val="00544633"/>
    <w:rsid w:val="00544AED"/>
    <w:rsid w:val="00550139"/>
    <w:rsid w:val="00551E44"/>
    <w:rsid w:val="00554BC7"/>
    <w:rsid w:val="00561E8C"/>
    <w:rsid w:val="00567D65"/>
    <w:rsid w:val="0057081B"/>
    <w:rsid w:val="00572381"/>
    <w:rsid w:val="005726F0"/>
    <w:rsid w:val="005853E8"/>
    <w:rsid w:val="00585E51"/>
    <w:rsid w:val="00591E1F"/>
    <w:rsid w:val="00592477"/>
    <w:rsid w:val="00594766"/>
    <w:rsid w:val="00594B52"/>
    <w:rsid w:val="00597D91"/>
    <w:rsid w:val="005A12FB"/>
    <w:rsid w:val="005A1D39"/>
    <w:rsid w:val="005A3B40"/>
    <w:rsid w:val="005A6444"/>
    <w:rsid w:val="005A73ED"/>
    <w:rsid w:val="005B108E"/>
    <w:rsid w:val="005B4659"/>
    <w:rsid w:val="005C1E0C"/>
    <w:rsid w:val="005C4FB2"/>
    <w:rsid w:val="005C5FE9"/>
    <w:rsid w:val="005C6A61"/>
    <w:rsid w:val="005D10F1"/>
    <w:rsid w:val="005D4113"/>
    <w:rsid w:val="005D4E43"/>
    <w:rsid w:val="005E1A7E"/>
    <w:rsid w:val="005F36DE"/>
    <w:rsid w:val="005F37A9"/>
    <w:rsid w:val="005F3817"/>
    <w:rsid w:val="005F4873"/>
    <w:rsid w:val="005F5EF6"/>
    <w:rsid w:val="005F6BAB"/>
    <w:rsid w:val="00602622"/>
    <w:rsid w:val="0060348E"/>
    <w:rsid w:val="006052F2"/>
    <w:rsid w:val="006054EB"/>
    <w:rsid w:val="00605FCF"/>
    <w:rsid w:val="006101E0"/>
    <w:rsid w:val="0061167A"/>
    <w:rsid w:val="006145B2"/>
    <w:rsid w:val="006179E7"/>
    <w:rsid w:val="00617A96"/>
    <w:rsid w:val="00617F80"/>
    <w:rsid w:val="006217D1"/>
    <w:rsid w:val="00621FD9"/>
    <w:rsid w:val="006226FC"/>
    <w:rsid w:val="006267FF"/>
    <w:rsid w:val="00632318"/>
    <w:rsid w:val="00636D4E"/>
    <w:rsid w:val="0064058A"/>
    <w:rsid w:val="00644419"/>
    <w:rsid w:val="006446AD"/>
    <w:rsid w:val="006453E5"/>
    <w:rsid w:val="00645B78"/>
    <w:rsid w:val="0064649E"/>
    <w:rsid w:val="00656EFE"/>
    <w:rsid w:val="00656FA7"/>
    <w:rsid w:val="00660A79"/>
    <w:rsid w:val="00662D51"/>
    <w:rsid w:val="00665C38"/>
    <w:rsid w:val="0067058E"/>
    <w:rsid w:val="00675AE2"/>
    <w:rsid w:val="00677D07"/>
    <w:rsid w:val="00683EF4"/>
    <w:rsid w:val="0068422B"/>
    <w:rsid w:val="006844B3"/>
    <w:rsid w:val="00690ACE"/>
    <w:rsid w:val="00690D33"/>
    <w:rsid w:val="00693400"/>
    <w:rsid w:val="00694581"/>
    <w:rsid w:val="006A34FC"/>
    <w:rsid w:val="006A4C56"/>
    <w:rsid w:val="006A5432"/>
    <w:rsid w:val="006A64AB"/>
    <w:rsid w:val="006A6D3F"/>
    <w:rsid w:val="006A7683"/>
    <w:rsid w:val="006B262B"/>
    <w:rsid w:val="006B3DA0"/>
    <w:rsid w:val="006B3FF7"/>
    <w:rsid w:val="006B668A"/>
    <w:rsid w:val="006B6D89"/>
    <w:rsid w:val="006C0366"/>
    <w:rsid w:val="006C1149"/>
    <w:rsid w:val="006C2777"/>
    <w:rsid w:val="006C2FB2"/>
    <w:rsid w:val="006C356C"/>
    <w:rsid w:val="006C6107"/>
    <w:rsid w:val="006D1DE8"/>
    <w:rsid w:val="006D5470"/>
    <w:rsid w:val="006D792B"/>
    <w:rsid w:val="006D79E0"/>
    <w:rsid w:val="006E3A05"/>
    <w:rsid w:val="006E4CE7"/>
    <w:rsid w:val="006E5FA1"/>
    <w:rsid w:val="006F63F7"/>
    <w:rsid w:val="00703832"/>
    <w:rsid w:val="007050CA"/>
    <w:rsid w:val="00706878"/>
    <w:rsid w:val="00707837"/>
    <w:rsid w:val="00707EB0"/>
    <w:rsid w:val="00711F1B"/>
    <w:rsid w:val="00715A8A"/>
    <w:rsid w:val="00717BF9"/>
    <w:rsid w:val="00717CD8"/>
    <w:rsid w:val="00721283"/>
    <w:rsid w:val="0072490C"/>
    <w:rsid w:val="0072546D"/>
    <w:rsid w:val="00731C71"/>
    <w:rsid w:val="00742F8F"/>
    <w:rsid w:val="0075240B"/>
    <w:rsid w:val="007528C0"/>
    <w:rsid w:val="00753E0B"/>
    <w:rsid w:val="007558BB"/>
    <w:rsid w:val="00755F19"/>
    <w:rsid w:val="00761619"/>
    <w:rsid w:val="00763686"/>
    <w:rsid w:val="00764D93"/>
    <w:rsid w:val="00765CEB"/>
    <w:rsid w:val="007678E4"/>
    <w:rsid w:val="00767F83"/>
    <w:rsid w:val="0077009D"/>
    <w:rsid w:val="0077450F"/>
    <w:rsid w:val="00776248"/>
    <w:rsid w:val="0077749D"/>
    <w:rsid w:val="00777686"/>
    <w:rsid w:val="0078081C"/>
    <w:rsid w:val="00780DFF"/>
    <w:rsid w:val="007833A0"/>
    <w:rsid w:val="007841D5"/>
    <w:rsid w:val="007879DF"/>
    <w:rsid w:val="0079029D"/>
    <w:rsid w:val="00791287"/>
    <w:rsid w:val="00791900"/>
    <w:rsid w:val="00792107"/>
    <w:rsid w:val="00792FE1"/>
    <w:rsid w:val="00796D4A"/>
    <w:rsid w:val="007A312E"/>
    <w:rsid w:val="007A792B"/>
    <w:rsid w:val="007A79AA"/>
    <w:rsid w:val="007B12AA"/>
    <w:rsid w:val="007B2CEE"/>
    <w:rsid w:val="007B2F29"/>
    <w:rsid w:val="007B31AD"/>
    <w:rsid w:val="007B5519"/>
    <w:rsid w:val="007C0015"/>
    <w:rsid w:val="007C19FC"/>
    <w:rsid w:val="007C686B"/>
    <w:rsid w:val="007D03C5"/>
    <w:rsid w:val="007D0859"/>
    <w:rsid w:val="007D20DE"/>
    <w:rsid w:val="007D3AC1"/>
    <w:rsid w:val="007D411F"/>
    <w:rsid w:val="007D565F"/>
    <w:rsid w:val="007D7077"/>
    <w:rsid w:val="007E056B"/>
    <w:rsid w:val="007E70C1"/>
    <w:rsid w:val="007E78A1"/>
    <w:rsid w:val="007F13B8"/>
    <w:rsid w:val="007F3001"/>
    <w:rsid w:val="007F5E4C"/>
    <w:rsid w:val="007F6345"/>
    <w:rsid w:val="008014B2"/>
    <w:rsid w:val="00804ABE"/>
    <w:rsid w:val="00806440"/>
    <w:rsid w:val="0080651C"/>
    <w:rsid w:val="00815449"/>
    <w:rsid w:val="00815563"/>
    <w:rsid w:val="0081670D"/>
    <w:rsid w:val="008167CB"/>
    <w:rsid w:val="008175FB"/>
    <w:rsid w:val="00820CE7"/>
    <w:rsid w:val="00820D09"/>
    <w:rsid w:val="008210F8"/>
    <w:rsid w:val="00824DCC"/>
    <w:rsid w:val="00830F46"/>
    <w:rsid w:val="00834956"/>
    <w:rsid w:val="00834ACE"/>
    <w:rsid w:val="00841364"/>
    <w:rsid w:val="00842B80"/>
    <w:rsid w:val="008433CF"/>
    <w:rsid w:val="00846E37"/>
    <w:rsid w:val="00847FDC"/>
    <w:rsid w:val="008547BF"/>
    <w:rsid w:val="008561A2"/>
    <w:rsid w:val="008572C7"/>
    <w:rsid w:val="0086071A"/>
    <w:rsid w:val="008608C4"/>
    <w:rsid w:val="00865E67"/>
    <w:rsid w:val="0086605E"/>
    <w:rsid w:val="00867338"/>
    <w:rsid w:val="0086757B"/>
    <w:rsid w:val="00873CC8"/>
    <w:rsid w:val="00873FDC"/>
    <w:rsid w:val="008744F2"/>
    <w:rsid w:val="00875A3D"/>
    <w:rsid w:val="00876CA5"/>
    <w:rsid w:val="00877207"/>
    <w:rsid w:val="00881EBE"/>
    <w:rsid w:val="008827B1"/>
    <w:rsid w:val="00882D37"/>
    <w:rsid w:val="008836A0"/>
    <w:rsid w:val="00896D5C"/>
    <w:rsid w:val="00897912"/>
    <w:rsid w:val="008A39E5"/>
    <w:rsid w:val="008A5ECA"/>
    <w:rsid w:val="008C505A"/>
    <w:rsid w:val="008E02D7"/>
    <w:rsid w:val="008E04EC"/>
    <w:rsid w:val="008E30BF"/>
    <w:rsid w:val="008E4327"/>
    <w:rsid w:val="008F1BC5"/>
    <w:rsid w:val="008F223D"/>
    <w:rsid w:val="008F3F9F"/>
    <w:rsid w:val="008F45E9"/>
    <w:rsid w:val="008F62FB"/>
    <w:rsid w:val="00904053"/>
    <w:rsid w:val="00906608"/>
    <w:rsid w:val="009154B4"/>
    <w:rsid w:val="00922D99"/>
    <w:rsid w:val="0092301D"/>
    <w:rsid w:val="009274E2"/>
    <w:rsid w:val="009342C1"/>
    <w:rsid w:val="0093580A"/>
    <w:rsid w:val="0094099E"/>
    <w:rsid w:val="00945C97"/>
    <w:rsid w:val="00952539"/>
    <w:rsid w:val="00960887"/>
    <w:rsid w:val="00963110"/>
    <w:rsid w:val="009706AF"/>
    <w:rsid w:val="009723E5"/>
    <w:rsid w:val="0097286D"/>
    <w:rsid w:val="00972D05"/>
    <w:rsid w:val="00972E40"/>
    <w:rsid w:val="00973CE7"/>
    <w:rsid w:val="00975859"/>
    <w:rsid w:val="00975961"/>
    <w:rsid w:val="009823CA"/>
    <w:rsid w:val="00984427"/>
    <w:rsid w:val="00984975"/>
    <w:rsid w:val="00987565"/>
    <w:rsid w:val="00992BCC"/>
    <w:rsid w:val="009936A9"/>
    <w:rsid w:val="00995C90"/>
    <w:rsid w:val="00996355"/>
    <w:rsid w:val="009A465D"/>
    <w:rsid w:val="009A70DB"/>
    <w:rsid w:val="009B32B8"/>
    <w:rsid w:val="009B3592"/>
    <w:rsid w:val="009B372E"/>
    <w:rsid w:val="009B411B"/>
    <w:rsid w:val="009B4539"/>
    <w:rsid w:val="009B6950"/>
    <w:rsid w:val="009C0844"/>
    <w:rsid w:val="009C34F0"/>
    <w:rsid w:val="009C5835"/>
    <w:rsid w:val="009C730F"/>
    <w:rsid w:val="009C73CA"/>
    <w:rsid w:val="009D1BB9"/>
    <w:rsid w:val="009D2FB0"/>
    <w:rsid w:val="009D4559"/>
    <w:rsid w:val="009E04C7"/>
    <w:rsid w:val="009E1E48"/>
    <w:rsid w:val="009E3390"/>
    <w:rsid w:val="009E371F"/>
    <w:rsid w:val="009E5D62"/>
    <w:rsid w:val="009E6ED8"/>
    <w:rsid w:val="009E7B92"/>
    <w:rsid w:val="009F058E"/>
    <w:rsid w:val="009F0D83"/>
    <w:rsid w:val="009F15B7"/>
    <w:rsid w:val="009F485C"/>
    <w:rsid w:val="009F6B60"/>
    <w:rsid w:val="00A00BB0"/>
    <w:rsid w:val="00A00E0D"/>
    <w:rsid w:val="00A010C9"/>
    <w:rsid w:val="00A12AA5"/>
    <w:rsid w:val="00A13A41"/>
    <w:rsid w:val="00A1555E"/>
    <w:rsid w:val="00A15C7C"/>
    <w:rsid w:val="00A15DF1"/>
    <w:rsid w:val="00A31EBB"/>
    <w:rsid w:val="00A32497"/>
    <w:rsid w:val="00A34094"/>
    <w:rsid w:val="00A4036A"/>
    <w:rsid w:val="00A44715"/>
    <w:rsid w:val="00A51561"/>
    <w:rsid w:val="00A526D8"/>
    <w:rsid w:val="00A60FA0"/>
    <w:rsid w:val="00A632EB"/>
    <w:rsid w:val="00A650FC"/>
    <w:rsid w:val="00A72534"/>
    <w:rsid w:val="00A762F6"/>
    <w:rsid w:val="00A81063"/>
    <w:rsid w:val="00A84D2F"/>
    <w:rsid w:val="00A84D53"/>
    <w:rsid w:val="00A85D41"/>
    <w:rsid w:val="00A868B6"/>
    <w:rsid w:val="00A86AB8"/>
    <w:rsid w:val="00A94F97"/>
    <w:rsid w:val="00A95AD4"/>
    <w:rsid w:val="00A96263"/>
    <w:rsid w:val="00A973BD"/>
    <w:rsid w:val="00AA0E43"/>
    <w:rsid w:val="00AA35F8"/>
    <w:rsid w:val="00AA49F4"/>
    <w:rsid w:val="00AA51B1"/>
    <w:rsid w:val="00AB1971"/>
    <w:rsid w:val="00AB33C3"/>
    <w:rsid w:val="00AB40AF"/>
    <w:rsid w:val="00AB4F5E"/>
    <w:rsid w:val="00AC0153"/>
    <w:rsid w:val="00AC24CE"/>
    <w:rsid w:val="00AC3803"/>
    <w:rsid w:val="00AC4761"/>
    <w:rsid w:val="00AC56F6"/>
    <w:rsid w:val="00AD11C9"/>
    <w:rsid w:val="00AD6F33"/>
    <w:rsid w:val="00AD7E0F"/>
    <w:rsid w:val="00AE3975"/>
    <w:rsid w:val="00AF29E6"/>
    <w:rsid w:val="00B00C02"/>
    <w:rsid w:val="00B056DA"/>
    <w:rsid w:val="00B07356"/>
    <w:rsid w:val="00B15274"/>
    <w:rsid w:val="00B16A7D"/>
    <w:rsid w:val="00B24EB9"/>
    <w:rsid w:val="00B25AC3"/>
    <w:rsid w:val="00B27FC5"/>
    <w:rsid w:val="00B30219"/>
    <w:rsid w:val="00B31536"/>
    <w:rsid w:val="00B35F90"/>
    <w:rsid w:val="00B374DA"/>
    <w:rsid w:val="00B4296D"/>
    <w:rsid w:val="00B4438C"/>
    <w:rsid w:val="00B4456E"/>
    <w:rsid w:val="00B45091"/>
    <w:rsid w:val="00B46D5E"/>
    <w:rsid w:val="00B46EB2"/>
    <w:rsid w:val="00B500A6"/>
    <w:rsid w:val="00B51D85"/>
    <w:rsid w:val="00B53390"/>
    <w:rsid w:val="00B55896"/>
    <w:rsid w:val="00B56DFE"/>
    <w:rsid w:val="00B64CB1"/>
    <w:rsid w:val="00B66DCF"/>
    <w:rsid w:val="00B72704"/>
    <w:rsid w:val="00B73E19"/>
    <w:rsid w:val="00B74F45"/>
    <w:rsid w:val="00B7548B"/>
    <w:rsid w:val="00B75784"/>
    <w:rsid w:val="00B76869"/>
    <w:rsid w:val="00B77B22"/>
    <w:rsid w:val="00B822E8"/>
    <w:rsid w:val="00B82A62"/>
    <w:rsid w:val="00B843A0"/>
    <w:rsid w:val="00B90D7F"/>
    <w:rsid w:val="00B90E28"/>
    <w:rsid w:val="00B932D2"/>
    <w:rsid w:val="00B93EBD"/>
    <w:rsid w:val="00BA0A9F"/>
    <w:rsid w:val="00BA1741"/>
    <w:rsid w:val="00BA20BD"/>
    <w:rsid w:val="00BA2C8A"/>
    <w:rsid w:val="00BA3E86"/>
    <w:rsid w:val="00BB25E7"/>
    <w:rsid w:val="00BB2A4B"/>
    <w:rsid w:val="00BC029F"/>
    <w:rsid w:val="00BC33A9"/>
    <w:rsid w:val="00BD43D2"/>
    <w:rsid w:val="00BD6E72"/>
    <w:rsid w:val="00BE6C28"/>
    <w:rsid w:val="00BE795D"/>
    <w:rsid w:val="00BF0149"/>
    <w:rsid w:val="00BF1C42"/>
    <w:rsid w:val="00BF3D20"/>
    <w:rsid w:val="00BF58EC"/>
    <w:rsid w:val="00C03171"/>
    <w:rsid w:val="00C03614"/>
    <w:rsid w:val="00C06165"/>
    <w:rsid w:val="00C17171"/>
    <w:rsid w:val="00C1729A"/>
    <w:rsid w:val="00C208F1"/>
    <w:rsid w:val="00C20FCC"/>
    <w:rsid w:val="00C223B5"/>
    <w:rsid w:val="00C23C91"/>
    <w:rsid w:val="00C269A8"/>
    <w:rsid w:val="00C32A86"/>
    <w:rsid w:val="00C354DC"/>
    <w:rsid w:val="00C35E40"/>
    <w:rsid w:val="00C360CE"/>
    <w:rsid w:val="00C42468"/>
    <w:rsid w:val="00C43D5E"/>
    <w:rsid w:val="00C5156B"/>
    <w:rsid w:val="00C54A7C"/>
    <w:rsid w:val="00C554C2"/>
    <w:rsid w:val="00C5655D"/>
    <w:rsid w:val="00C605BC"/>
    <w:rsid w:val="00C63B94"/>
    <w:rsid w:val="00C750FA"/>
    <w:rsid w:val="00C82DAF"/>
    <w:rsid w:val="00C83D35"/>
    <w:rsid w:val="00C86390"/>
    <w:rsid w:val="00C912BF"/>
    <w:rsid w:val="00C92E34"/>
    <w:rsid w:val="00C93BB5"/>
    <w:rsid w:val="00C9712D"/>
    <w:rsid w:val="00CA3C61"/>
    <w:rsid w:val="00CA3CAF"/>
    <w:rsid w:val="00CA491E"/>
    <w:rsid w:val="00CA4FF8"/>
    <w:rsid w:val="00CB01A3"/>
    <w:rsid w:val="00CB686C"/>
    <w:rsid w:val="00CD00DF"/>
    <w:rsid w:val="00CD5D62"/>
    <w:rsid w:val="00CD7140"/>
    <w:rsid w:val="00CE096E"/>
    <w:rsid w:val="00CE716F"/>
    <w:rsid w:val="00CF1DE4"/>
    <w:rsid w:val="00CF71EE"/>
    <w:rsid w:val="00D0762C"/>
    <w:rsid w:val="00D07B0B"/>
    <w:rsid w:val="00D102FA"/>
    <w:rsid w:val="00D11A1A"/>
    <w:rsid w:val="00D122F2"/>
    <w:rsid w:val="00D123D7"/>
    <w:rsid w:val="00D1558C"/>
    <w:rsid w:val="00D16C50"/>
    <w:rsid w:val="00D21148"/>
    <w:rsid w:val="00D24BBC"/>
    <w:rsid w:val="00D27182"/>
    <w:rsid w:val="00D30FBA"/>
    <w:rsid w:val="00D44566"/>
    <w:rsid w:val="00D44A16"/>
    <w:rsid w:val="00D44A3C"/>
    <w:rsid w:val="00D44AB1"/>
    <w:rsid w:val="00D477F2"/>
    <w:rsid w:val="00D50547"/>
    <w:rsid w:val="00D50B51"/>
    <w:rsid w:val="00D5306F"/>
    <w:rsid w:val="00D53DF1"/>
    <w:rsid w:val="00D57163"/>
    <w:rsid w:val="00D578EA"/>
    <w:rsid w:val="00D57F0C"/>
    <w:rsid w:val="00D60123"/>
    <w:rsid w:val="00D60BC1"/>
    <w:rsid w:val="00D66A59"/>
    <w:rsid w:val="00D675B2"/>
    <w:rsid w:val="00D67610"/>
    <w:rsid w:val="00D73583"/>
    <w:rsid w:val="00D9004E"/>
    <w:rsid w:val="00D9080C"/>
    <w:rsid w:val="00D90B0F"/>
    <w:rsid w:val="00D924CD"/>
    <w:rsid w:val="00D94AAE"/>
    <w:rsid w:val="00D95271"/>
    <w:rsid w:val="00D9630E"/>
    <w:rsid w:val="00D96312"/>
    <w:rsid w:val="00DA154A"/>
    <w:rsid w:val="00DA2CCB"/>
    <w:rsid w:val="00DA2EFD"/>
    <w:rsid w:val="00DA4923"/>
    <w:rsid w:val="00DA7E1F"/>
    <w:rsid w:val="00DB03D3"/>
    <w:rsid w:val="00DB046B"/>
    <w:rsid w:val="00DB1D68"/>
    <w:rsid w:val="00DB319A"/>
    <w:rsid w:val="00DB3C2D"/>
    <w:rsid w:val="00DB5B52"/>
    <w:rsid w:val="00DC08EA"/>
    <w:rsid w:val="00DC3139"/>
    <w:rsid w:val="00DC5596"/>
    <w:rsid w:val="00DC6A0B"/>
    <w:rsid w:val="00DD06CF"/>
    <w:rsid w:val="00DD17F9"/>
    <w:rsid w:val="00DD5738"/>
    <w:rsid w:val="00DD7E60"/>
    <w:rsid w:val="00DE050F"/>
    <w:rsid w:val="00DE2923"/>
    <w:rsid w:val="00DE593B"/>
    <w:rsid w:val="00DE726E"/>
    <w:rsid w:val="00DF2DC9"/>
    <w:rsid w:val="00DF3805"/>
    <w:rsid w:val="00DF415A"/>
    <w:rsid w:val="00DF748D"/>
    <w:rsid w:val="00E00CCC"/>
    <w:rsid w:val="00E03983"/>
    <w:rsid w:val="00E06143"/>
    <w:rsid w:val="00E069A8"/>
    <w:rsid w:val="00E12D5F"/>
    <w:rsid w:val="00E1430C"/>
    <w:rsid w:val="00E21041"/>
    <w:rsid w:val="00E23288"/>
    <w:rsid w:val="00E247B7"/>
    <w:rsid w:val="00E24A12"/>
    <w:rsid w:val="00E2631B"/>
    <w:rsid w:val="00E26FC3"/>
    <w:rsid w:val="00E31869"/>
    <w:rsid w:val="00E3316B"/>
    <w:rsid w:val="00E3356F"/>
    <w:rsid w:val="00E33AE6"/>
    <w:rsid w:val="00E35477"/>
    <w:rsid w:val="00E37649"/>
    <w:rsid w:val="00E40680"/>
    <w:rsid w:val="00E47242"/>
    <w:rsid w:val="00E5013E"/>
    <w:rsid w:val="00E5071B"/>
    <w:rsid w:val="00E52EA8"/>
    <w:rsid w:val="00E54940"/>
    <w:rsid w:val="00E54E18"/>
    <w:rsid w:val="00E61159"/>
    <w:rsid w:val="00E62CD6"/>
    <w:rsid w:val="00E63AA7"/>
    <w:rsid w:val="00E75267"/>
    <w:rsid w:val="00E82340"/>
    <w:rsid w:val="00E869D5"/>
    <w:rsid w:val="00E874CB"/>
    <w:rsid w:val="00E910AF"/>
    <w:rsid w:val="00E91A17"/>
    <w:rsid w:val="00E92873"/>
    <w:rsid w:val="00E93235"/>
    <w:rsid w:val="00EA48C2"/>
    <w:rsid w:val="00EA678B"/>
    <w:rsid w:val="00EA7CA5"/>
    <w:rsid w:val="00EB3E0D"/>
    <w:rsid w:val="00EC1168"/>
    <w:rsid w:val="00EC27E8"/>
    <w:rsid w:val="00EC285A"/>
    <w:rsid w:val="00EC49D8"/>
    <w:rsid w:val="00ED1C35"/>
    <w:rsid w:val="00ED5DFB"/>
    <w:rsid w:val="00EE00E1"/>
    <w:rsid w:val="00EE08E4"/>
    <w:rsid w:val="00EE4639"/>
    <w:rsid w:val="00EE6E73"/>
    <w:rsid w:val="00EF079C"/>
    <w:rsid w:val="00EF35A8"/>
    <w:rsid w:val="00EF4CED"/>
    <w:rsid w:val="00EF6920"/>
    <w:rsid w:val="00EF7DED"/>
    <w:rsid w:val="00EF7E5F"/>
    <w:rsid w:val="00F004AE"/>
    <w:rsid w:val="00F05AD6"/>
    <w:rsid w:val="00F05FCE"/>
    <w:rsid w:val="00F07717"/>
    <w:rsid w:val="00F07A24"/>
    <w:rsid w:val="00F13B5C"/>
    <w:rsid w:val="00F13ED5"/>
    <w:rsid w:val="00F203FF"/>
    <w:rsid w:val="00F21801"/>
    <w:rsid w:val="00F27380"/>
    <w:rsid w:val="00F277EE"/>
    <w:rsid w:val="00F32BAF"/>
    <w:rsid w:val="00F36554"/>
    <w:rsid w:val="00F4013D"/>
    <w:rsid w:val="00F42E51"/>
    <w:rsid w:val="00F5357B"/>
    <w:rsid w:val="00F56807"/>
    <w:rsid w:val="00F6119F"/>
    <w:rsid w:val="00F659F0"/>
    <w:rsid w:val="00F7000C"/>
    <w:rsid w:val="00F74AAC"/>
    <w:rsid w:val="00F76054"/>
    <w:rsid w:val="00F80DD0"/>
    <w:rsid w:val="00F81217"/>
    <w:rsid w:val="00F82E67"/>
    <w:rsid w:val="00F90504"/>
    <w:rsid w:val="00F90706"/>
    <w:rsid w:val="00F94509"/>
    <w:rsid w:val="00F957C4"/>
    <w:rsid w:val="00F95C7D"/>
    <w:rsid w:val="00F96793"/>
    <w:rsid w:val="00FA21BD"/>
    <w:rsid w:val="00FA2451"/>
    <w:rsid w:val="00FA4308"/>
    <w:rsid w:val="00FB0C77"/>
    <w:rsid w:val="00FB5A9A"/>
    <w:rsid w:val="00FB5B1F"/>
    <w:rsid w:val="00FC0F47"/>
    <w:rsid w:val="00FC1266"/>
    <w:rsid w:val="00FC5904"/>
    <w:rsid w:val="00FC5B6E"/>
    <w:rsid w:val="00FC64BA"/>
    <w:rsid w:val="00FD4605"/>
    <w:rsid w:val="00FD73A4"/>
    <w:rsid w:val="00FE2454"/>
    <w:rsid w:val="00FE416A"/>
    <w:rsid w:val="00FF5F93"/>
    <w:rsid w:val="00FF61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56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45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44566"/>
    <w:pPr>
      <w:autoSpaceDE w:val="0"/>
      <w:autoSpaceDN w:val="0"/>
      <w:adjustRightInd w:val="0"/>
      <w:spacing w:after="0" w:line="240" w:lineRule="auto"/>
    </w:pPr>
    <w:rPr>
      <w:rFonts w:ascii="Franklin Gothic Book" w:hAnsi="Franklin Gothic Book" w:cs="Franklin Gothic Book"/>
      <w:color w:val="000000"/>
      <w:sz w:val="24"/>
      <w:szCs w:val="24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6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Thanel</dc:creator>
  <cp:lastModifiedBy>Kate Thanel</cp:lastModifiedBy>
  <cp:revision>1</cp:revision>
  <dcterms:created xsi:type="dcterms:W3CDTF">2018-03-23T21:22:00Z</dcterms:created>
  <dcterms:modified xsi:type="dcterms:W3CDTF">2018-03-23T21:23:00Z</dcterms:modified>
</cp:coreProperties>
</file>